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2EAD8" w14:textId="636E0D82" w:rsidR="25ED3EBA" w:rsidRDefault="25ED3EBA" w:rsidP="38C2F7D5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24D6789F" w14:textId="4C118D88" w:rsidR="00FA5623" w:rsidRDefault="00FA5623" w:rsidP="00FA562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 Code </w:t>
      </w:r>
    </w:p>
    <w:p w14:paraId="55B615D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 uploading the files</w:t>
      </w:r>
    </w:p>
    <w:p w14:paraId="2B667ED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wide &lt;- read.csv("dailydiarywide.scales.csv")</w:t>
      </w:r>
    </w:p>
    <w:p w14:paraId="161D87B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View(dailywide)</w:t>
      </w:r>
    </w:p>
    <w:p w14:paraId="66BC276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aseline &lt;- read.csv("baseline.scales.csv")</w:t>
      </w:r>
    </w:p>
    <w:p w14:paraId="5B3F7F0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View(baseline)</w:t>
      </w:r>
    </w:p>
    <w:p w14:paraId="3642BA8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es &lt;- read.csv("pre.standandized.ses.csv")</w:t>
      </w:r>
    </w:p>
    <w:p w14:paraId="38FBA93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View(ses)</w:t>
      </w:r>
    </w:p>
    <w:p w14:paraId="37EC82E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D6A553" w14:textId="42865EB8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 code to switch the data from long to wide</w:t>
      </w:r>
    </w:p>
    <w:p w14:paraId="41B03B8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names(dailywide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1] &lt;- "id"</w:t>
      </w:r>
    </w:p>
    <w:p w14:paraId="6ECB08E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tall.packag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"reshape2")</w:t>
      </w:r>
    </w:p>
    <w:p w14:paraId="7E20AAC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reshape2)</w:t>
      </w:r>
    </w:p>
    <w:p w14:paraId="7338085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shap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=dailywide,</w:t>
      </w:r>
    </w:p>
    <w:p w14:paraId="47A3F09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varying = 2:50, </w:t>
      </w:r>
    </w:p>
    <w:p w14:paraId="77513FF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timevar=c("day"), </w:t>
      </w:r>
    </w:p>
    <w:p w14:paraId="0310F88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idvar="id", </w:t>
      </w:r>
    </w:p>
    <w:p w14:paraId="3D19F87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direction="long", </w:t>
      </w:r>
    </w:p>
    <w:p w14:paraId="285E40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sep="_")</w:t>
      </w:r>
    </w:p>
    <w:p w14:paraId="42CD355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84A1B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 merging the two files together, so we can have the baseline scores</w:t>
      </w:r>
    </w:p>
    <w:p w14:paraId="5C3D22D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that were done pre-survey with the daily diary data </w:t>
      </w:r>
    </w:p>
    <w:p w14:paraId="306EED9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social class was taken in wave 1 tho</w:t>
      </w:r>
    </w:p>
    <w:p w14:paraId="5D9E8EB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full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rg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, baseline, by = "id")</w:t>
      </w:r>
    </w:p>
    <w:p w14:paraId="26D6661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1839A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below was written because the original data file called baseline</w:t>
      </w:r>
    </w:p>
    <w:p w14:paraId="5E67C02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has social class as a z-score, while the ses data file has it as a raw score</w:t>
      </w:r>
    </w:p>
    <w:p w14:paraId="613D4B3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full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rg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, ses, by = "id")</w:t>
      </w:r>
    </w:p>
    <w:p w14:paraId="077BC5DE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62884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###################################################################</w:t>
      </w:r>
    </w:p>
    <w:p w14:paraId="56484A3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need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to recode the valence variable, to remove na/8 </w:t>
      </w:r>
    </w:p>
    <w:p w14:paraId="5308E0C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tall.packag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"dplyr")</w:t>
      </w:r>
    </w:p>
    <w:p w14:paraId="16A387A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dplyr)</w:t>
      </w:r>
    </w:p>
    <w:p w14:paraId="5AA9DEE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full$valenc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fels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full$valence =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8,NA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, dailylongfull$valence)</w:t>
      </w:r>
    </w:p>
    <w:p w14:paraId="1B94801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View(dailylongfull)</w:t>
      </w:r>
    </w:p>
    <w:p w14:paraId="690D691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0EC67D" w14:textId="2FA85D3B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 mean centering (grand and individual center)</w:t>
      </w:r>
    </w:p>
    <w:p w14:paraId="29B20B3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tall.packag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"dplyr")</w:t>
      </w:r>
    </w:p>
    <w:p w14:paraId="2E6648D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library(dplyr)   </w:t>
      </w:r>
    </w:p>
    <w:p w14:paraId="410BCB3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tall.packag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"tidyverse")</w:t>
      </w:r>
    </w:p>
    <w:p w14:paraId="7C8039C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library(tidyverse)   </w:t>
      </w:r>
    </w:p>
    <w:p w14:paraId="5E363D1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D3AB6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key variables</w:t>
      </w:r>
    </w:p>
    <w:p w14:paraId="499EEE7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712F9D0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4AA8062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2B012D0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valence.cm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valence, na.rm = TRUE),</w:t>
      </w:r>
    </w:p>
    <w:p w14:paraId="6729797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valence.cwc = valence - valence.cm</w:t>
      </w:r>
    </w:p>
    <w:p w14:paraId="3D25200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544B3C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54CD5A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48273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6415908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2A561DD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44C3FE6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community.cm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community, na.rm = TRUE),</w:t>
      </w:r>
    </w:p>
    <w:p w14:paraId="2E027BF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community.cwc = community - community.cm</w:t>
      </w:r>
    </w:p>
    <w:p w14:paraId="305AC3C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25160F6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A598EE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1BD6D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dailylongfull &lt;- dailylongfull |&gt;</w:t>
      </w:r>
    </w:p>
    <w:p w14:paraId="2C0DEE3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2D78945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05DF97B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provided.cm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, na.rm = TRUE),</w:t>
      </w:r>
    </w:p>
    <w:p w14:paraId="6DCBED3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provided.cwc = SSprovided - SSprovided.cm</w:t>
      </w:r>
    </w:p>
    <w:p w14:paraId="4359525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54B8C65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F9D1526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37B22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48BA154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25CF047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11EBCBA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received.cm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, na.rm = TRUE),</w:t>
      </w:r>
    </w:p>
    <w:p w14:paraId="1DF0D83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received.cwc = SSreceived - SSreceived.cm</w:t>
      </w:r>
    </w:p>
    <w:p w14:paraId="3BA40E0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1FB9E32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94D12A2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02F08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04D270D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1840B7D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05DA4A2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MHI.cm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, na.rm = TRUE),</w:t>
      </w:r>
    </w:p>
    <w:p w14:paraId="225B0B0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MHI.cwc = MHI - MHI.cm</w:t>
      </w:r>
    </w:p>
    <w:p w14:paraId="19C34EC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74B31C4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651FCFC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6313C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</w:t>
      </w:r>
    </w:p>
    <w:p w14:paraId="0BE4021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because '8' for valence is not applicable, it is coded as missing in the main </w:t>
      </w:r>
    </w:p>
    <w:p w14:paraId="4531282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analysis but needs to be added back in, when running the missing data analysis</w:t>
      </w:r>
    </w:p>
    <w:p w14:paraId="16CCB49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$valence[is.na(dailylongfull$valence)] &lt;- 8</w:t>
      </w:r>
    </w:p>
    <w:p w14:paraId="4639566E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B595A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missing data</w:t>
      </w:r>
    </w:p>
    <w:p w14:paraId="1E57491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library(dplyr)</w:t>
      </w:r>
    </w:p>
    <w:p w14:paraId="20E43C0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dailylongfull %&gt;%  </w:t>
      </w:r>
    </w:p>
    <w:p w14:paraId="6EDFB23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ise(across(</w:t>
      </w:r>
      <w:proofErr w:type="gramEnd"/>
    </w:p>
    <w:p w14:paraId="16C56B8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valence, MHI, community, SSprovided, SSreceived),</w:t>
      </w:r>
    </w:p>
    <w:p w14:paraId="2EBB220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~ mean(is.na(.)) * 100</w:t>
      </w:r>
    </w:p>
    <w:p w14:paraId="5C15A71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)</w:t>
      </w:r>
    </w:p>
    <w:p w14:paraId="0F5B938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#####</w:t>
      </w:r>
    </w:p>
    <w:p w14:paraId="1894D87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lmerTest)</w:t>
      </w:r>
    </w:p>
    <w:p w14:paraId="2141059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lme4)</w:t>
      </w:r>
    </w:p>
    <w:p w14:paraId="7F4F9EE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</w:t>
      </w:r>
    </w:p>
    <w:p w14:paraId="05A5648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omputing the total effect pathway (c)</w:t>
      </w:r>
    </w:p>
    <w:p w14:paraId="04535DD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: Valence ➜ MHI (total effect)</w:t>
      </w:r>
    </w:p>
    <w:p w14:paraId="430352D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mhi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718EBDA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0C0D9F0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,REML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FALSE</w:t>
      </w:r>
    </w:p>
    <w:p w14:paraId="019BC6B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022F9C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mhi)</w:t>
      </w:r>
    </w:p>
    <w:p w14:paraId="68D60477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762A1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## social support provided </w:t>
      </w:r>
    </w:p>
    <w:p w14:paraId="49C341B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-path (moderated)</w:t>
      </w:r>
    </w:p>
    <w:p w14:paraId="62BD6E0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183243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provided.cwc ~ valence.cwc * SES + (1 | id),</w:t>
      </w:r>
    </w:p>
    <w:p w14:paraId="5B4435D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62D3A38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C4C63B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prov)</w:t>
      </w:r>
    </w:p>
    <w:p w14:paraId="5E66A45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EF51AB" w14:textId="0765908A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no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moderation </w:t>
      </w:r>
    </w:p>
    <w:p w14:paraId="58E3C7E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3578C35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provided.cwc ~ valence.cwc + (1 | id),</w:t>
      </w:r>
    </w:p>
    <w:p w14:paraId="74EB5D1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,REML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FALSE</w:t>
      </w:r>
    </w:p>
    <w:p w14:paraId="0460005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)</w:t>
      </w:r>
    </w:p>
    <w:p w14:paraId="71F91B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prov_simple)</w:t>
      </w:r>
    </w:p>
    <w:p w14:paraId="7C90F7E6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833BB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2597FEB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531323F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provided.cwc + valence.cwc + (1 | id),</w:t>
      </w:r>
    </w:p>
    <w:p w14:paraId="2056CB9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3CCE119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8849EB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prov)</w:t>
      </w:r>
    </w:p>
    <w:p w14:paraId="22CAF2A2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CB043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2D6EC51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0D8C0C4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50BEC79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41FCE67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E225CE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prov)</w:t>
      </w:r>
    </w:p>
    <w:p w14:paraId="2753564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20958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prov &lt;- fixef(model_a_prov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imple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5415A32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prov &lt;- fixef(model_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prov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provided.cwc"]</w:t>
      </w:r>
    </w:p>
    <w:p w14:paraId="5D1FF437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8C9E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 &lt;- a_prov * b_prov</w:t>
      </w:r>
    </w:p>
    <w:p w14:paraId="5696A0A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</w:t>
      </w:r>
    </w:p>
    <w:p w14:paraId="6B9DD233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95DCD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</w:t>
      </w:r>
    </w:p>
    <w:p w14:paraId="6D9530D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## social support received </w:t>
      </w:r>
    </w:p>
    <w:p w14:paraId="1A80614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-path (moderated)</w:t>
      </w:r>
    </w:p>
    <w:p w14:paraId="4A1FB55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3D7D4D7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received.cwc ~ valence.cwc * SES + (1 | id),</w:t>
      </w:r>
    </w:p>
    <w:p w14:paraId="0B12575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59ACFDB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9EA5E3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summary(model_a_recv)</w:t>
      </w:r>
    </w:p>
    <w:p w14:paraId="0F2D877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B313D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no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moderation </w:t>
      </w:r>
    </w:p>
    <w:p w14:paraId="7079780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v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7EFE40D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received.cwc ~ valence.cwc + (1 | id),</w:t>
      </w:r>
    </w:p>
    <w:p w14:paraId="7B0B519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7C46496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342230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recv_simple)</w:t>
      </w:r>
    </w:p>
    <w:p w14:paraId="6B45A43E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BAD84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4008227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131E0C3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received.cwc + valence.cwc + (1 | id),</w:t>
      </w:r>
    </w:p>
    <w:p w14:paraId="02C65DB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0F04F10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219B50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recv)</w:t>
      </w:r>
    </w:p>
    <w:p w14:paraId="1F42F9BB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733E2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4B23E8A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3BA15F5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38D3F63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369A1CE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B5A80F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recv)</w:t>
      </w:r>
    </w:p>
    <w:p w14:paraId="7A113CDE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590E0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recv &lt;- fixef(model_a_recv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imple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2D7B11D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recv &lt;- fixef(model_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cv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received.cwc"]</w:t>
      </w:r>
    </w:p>
    <w:p w14:paraId="6568E21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B5790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v &lt;- a_recv * b_recv</w:t>
      </w:r>
    </w:p>
    <w:p w14:paraId="63F1972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v</w:t>
      </w:r>
    </w:p>
    <w:p w14:paraId="46408C2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4EB8D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</w:t>
      </w:r>
    </w:p>
    <w:p w14:paraId="4FF81A6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### sense of community </w:t>
      </w:r>
    </w:p>
    <w:p w14:paraId="0BA317E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-path (moderated)</w:t>
      </w:r>
    </w:p>
    <w:p w14:paraId="0AD82BD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2215CE4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community.cwc ~ valence.cwc * SES + (1 | id),</w:t>
      </w:r>
    </w:p>
    <w:p w14:paraId="3997ACC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0ACCE5A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ABB3F0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comm)</w:t>
      </w:r>
    </w:p>
    <w:p w14:paraId="4C6EE536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5C1C6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49B9DEA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7A9F7A9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community.cwc + valence.cwc + (1 | id),</w:t>
      </w:r>
    </w:p>
    <w:p w14:paraId="532EEF7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4AA55E6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D50130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comm)</w:t>
      </w:r>
    </w:p>
    <w:p w14:paraId="03F7B57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F849C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6032303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0070127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6681DF7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1F6779F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BEB078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comm)</w:t>
      </w:r>
    </w:p>
    <w:p w14:paraId="128BEC35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F168E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sualise the fixed effects</w:t>
      </w:r>
    </w:p>
    <w:p w14:paraId="7452098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ggplot2)</w:t>
      </w:r>
    </w:p>
    <w:p w14:paraId="0A43A4C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sjPlot)</w:t>
      </w:r>
    </w:p>
    <w:p w14:paraId="60155D8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B0F75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$SES, na.rm = TRUE)</w:t>
      </w:r>
    </w:p>
    <w:p w14:paraId="560D26B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d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$SES, na.rm = TRUE)</w:t>
      </w:r>
    </w:p>
    <w:p w14:paraId="5192DBB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05211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lo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el(</w:t>
      </w:r>
      <w:proofErr w:type="gramEnd"/>
    </w:p>
    <w:p w14:paraId="01D3BFC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model_a_comm,</w:t>
      </w:r>
    </w:p>
    <w:p w14:paraId="3372281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type = "int",</w:t>
      </w:r>
    </w:p>
    <w:p w14:paraId="3D79B80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terms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, "SES"),</w:t>
      </w:r>
    </w:p>
    <w:p w14:paraId="0196C19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drt.valu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"meansd",</w:t>
      </w:r>
    </w:p>
    <w:p w14:paraId="0F8C67F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axis.titl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Interaction Valence",</w:t>
      </w:r>
    </w:p>
    <w:p w14:paraId="187C25A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"Sense of Community"),</w:t>
      </w:r>
    </w:p>
    <w:p w14:paraId="6DBC3C6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egend.titl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"Social Class",</w:t>
      </w:r>
    </w:p>
    <w:p w14:paraId="6965683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ci.lvl = 0.95</w:t>
      </w:r>
    </w:p>
    <w:p w14:paraId="725BB15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 +</w:t>
      </w:r>
    </w:p>
    <w:p w14:paraId="42B01D2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theme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w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 +</w:t>
      </w:r>
    </w:p>
    <w:p w14:paraId="795ADEB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cale_colour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grey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tart = 0.2, end = 0.6) +</w:t>
      </w:r>
    </w:p>
    <w:p w14:paraId="2E1E2CB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6A6C24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cale_colour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iscrete(</w:t>
      </w:r>
      <w:proofErr w:type="gramEnd"/>
    </w:p>
    <w:p w14:paraId="5678B89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labels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Low", "Mean", "High")</w:t>
      </w:r>
    </w:p>
    <w:p w14:paraId="704DA68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+</w:t>
      </w:r>
    </w:p>
    <w:p w14:paraId="6DF9B18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F1C5BE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abs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title = NULL) +</w:t>
      </w:r>
    </w:p>
    <w:p w14:paraId="1DFDF73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330109F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heme(</w:t>
      </w:r>
      <w:proofErr w:type="gramEnd"/>
    </w:p>
    <w:p w14:paraId="49E70EA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egend.position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"top",</w:t>
      </w:r>
    </w:p>
    <w:p w14:paraId="402B28E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text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ex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ize = 12),</w:t>
      </w:r>
    </w:p>
    <w:p w14:paraId="52CC7A1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panel.grid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.major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lank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,</w:t>
      </w:r>
    </w:p>
    <w:p w14:paraId="09746DD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panel.grid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.minor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lank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,</w:t>
      </w:r>
    </w:p>
    <w:p w14:paraId="52A7A94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axis.titl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ex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face = "bold"),</w:t>
      </w:r>
    </w:p>
    <w:p w14:paraId="0514E0A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egend.titl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tex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face = "bold"),</w:t>
      </w:r>
    </w:p>
    <w:p w14:paraId="0CFB4FC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legend.key = elemen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lank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030F28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10D48EA5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70F78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onditional indirect effects</w:t>
      </w:r>
    </w:p>
    <w:p w14:paraId="712F764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1_comm &lt;- fixef(model_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44D9147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lastRenderedPageBreak/>
        <w:t>a3_comm &lt;- fixef(model_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valence.cwc:S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]</w:t>
      </w:r>
    </w:p>
    <w:p w14:paraId="56F2627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fixef(model_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community.cwc"]</w:t>
      </w:r>
    </w:p>
    <w:p w14:paraId="2BB804D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9D5F0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SES values</w:t>
      </w:r>
    </w:p>
    <w:p w14:paraId="2953639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SES_mean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$SES, na.rm = TRUE)</w:t>
      </w:r>
    </w:p>
    <w:p w14:paraId="7F21503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SES_sd  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d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$SES, na.rm = TRUE)</w:t>
      </w:r>
    </w:p>
    <w:p w14:paraId="3C0FCB3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F4BAE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ES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ow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SES_mean - SES_sd</w:t>
      </w:r>
    </w:p>
    <w:p w14:paraId="7BB2FE4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ES_high &lt;- SES_mean + SES_sd</w:t>
      </w:r>
    </w:p>
    <w:p w14:paraId="1CD25CF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4426F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onditional a-paths</w:t>
      </w:r>
    </w:p>
    <w:p w14:paraId="4A98ED3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low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a1_comm + (a3_comm * SES_low)</w:t>
      </w:r>
    </w:p>
    <w:p w14:paraId="67D2068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mean_comm &lt;- a1_comm + (a3_comm * SES_mean)</w:t>
      </w:r>
    </w:p>
    <w:p w14:paraId="7F50C91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high_comm &lt;- a1_comm + (a3_comm * SES_high)</w:t>
      </w:r>
    </w:p>
    <w:p w14:paraId="59409BE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AAC21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onditional indirect effects</w:t>
      </w:r>
    </w:p>
    <w:p w14:paraId="17E3E06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low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a_low_comm * b_comm</w:t>
      </w:r>
    </w:p>
    <w:p w14:paraId="1C242A7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mean_comm &lt;- a_mean_comm * b_comm</w:t>
      </w:r>
    </w:p>
    <w:p w14:paraId="327E757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high_comm &lt;- a_high_comm * b_comm</w:t>
      </w:r>
    </w:p>
    <w:p w14:paraId="386D4CB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2402C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low_comm</w:t>
      </w:r>
    </w:p>
    <w:p w14:paraId="048C973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mean_comm</w:t>
      </w:r>
    </w:p>
    <w:p w14:paraId="2092E96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high_comm</w:t>
      </w:r>
    </w:p>
    <w:p w14:paraId="3F112A5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9283EF" w14:textId="42D5FBB8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running community as a mediator, without social class as the </w:t>
      </w:r>
      <w:r w:rsidR="653BEB49" w:rsidRPr="38C2F7D5">
        <w:rPr>
          <w:rFonts w:ascii="Times New Roman" w:eastAsia="Times New Roman" w:hAnsi="Times New Roman" w:cs="Times New Roman"/>
          <w:sz w:val="24"/>
          <w:szCs w:val="24"/>
        </w:rPr>
        <w:t>moderator</w:t>
      </w: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FDC150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1EB58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a- pathway </w:t>
      </w:r>
    </w:p>
    <w:p w14:paraId="323A9B1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comm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0D5BE89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community.cwc ~ valence.cwc + (1 | id),</w:t>
      </w:r>
    </w:p>
    <w:p w14:paraId="19F5D32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06B235C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0CA80D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comm_simple)</w:t>
      </w:r>
    </w:p>
    <w:p w14:paraId="33BD496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B63FC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0DB967B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comm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1CCCE12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community.cwc + valence.cwc + (1 | id),</w:t>
      </w:r>
    </w:p>
    <w:p w14:paraId="7AE555F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4B1F368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6E4ADF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comm1)</w:t>
      </w:r>
    </w:p>
    <w:p w14:paraId="0DF17E1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802C0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24D37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53D06EE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comm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7E3BF12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5CA05A4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0EB5786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B45954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comm1)</w:t>
      </w:r>
    </w:p>
    <w:p w14:paraId="477D738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C4EF1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comm &lt;- fixef(model_a_comm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imple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4815D77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comm &lt;- fixef(model_b_comm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community.cwc"]</w:t>
      </w:r>
    </w:p>
    <w:p w14:paraId="08F6F4D4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1B164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comm &lt;- a_comm * b_comm</w:t>
      </w:r>
    </w:p>
    <w:p w14:paraId="7B324A2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comm</w:t>
      </w:r>
    </w:p>
    <w:p w14:paraId="53549CE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13396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8D2FA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</w:t>
      </w:r>
    </w:p>
    <w:p w14:paraId="06F943E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bootstrapping # </w:t>
      </w:r>
    </w:p>
    <w:p w14:paraId="5F36A4A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</w:t>
      </w:r>
    </w:p>
    <w:p w14:paraId="1EE398A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social support provided </w:t>
      </w:r>
    </w:p>
    <w:p w14:paraId="5A79E52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11595BC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provided.cwc ~ valence.cwc,</w:t>
      </w:r>
    </w:p>
    <w:p w14:paraId="2C2344E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60180B3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572418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47982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64A4E30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provided.cwc + valence.cwc,</w:t>
      </w:r>
    </w:p>
    <w:p w14:paraId="24A6CC6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2DFD4A9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9243AC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FEB0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fun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6817C28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28FB41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0DFC2BB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E26249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.cwc ~ valence.cwc, data = d)</w:t>
      </w:r>
    </w:p>
    <w:p w14:paraId="38555F5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SSprovided.cwc + valence.cwc, data = d)</w:t>
      </w:r>
    </w:p>
    <w:p w14:paraId="3E363FF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241315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coef(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5A0E901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coef(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provided.cwc"]</w:t>
      </w:r>
    </w:p>
    <w:p w14:paraId="7BBA0EF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BDC8F9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 &lt;- a * b</w:t>
      </w:r>
    </w:p>
    <w:p w14:paraId="477E664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727AA3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turn(ind)</w:t>
      </w:r>
    </w:p>
    <w:p w14:paraId="27BA88D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3A20F0DB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C4DD5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social support received </w:t>
      </w:r>
    </w:p>
    <w:p w14:paraId="249FDF1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243F59D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received.cwc ~ valence.cwc,</w:t>
      </w:r>
    </w:p>
    <w:p w14:paraId="2D67569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7070C60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168D939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6236D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38DF063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received.cwc + valence.cwc,</w:t>
      </w:r>
    </w:p>
    <w:p w14:paraId="5EFD33B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32B6740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C8E54B7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54A2F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fun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18FD615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B8CC8A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72FAC4B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95ACCE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.cwc ~ valence.cwc, data = d)</w:t>
      </w:r>
    </w:p>
    <w:p w14:paraId="4B74453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SSreceived.cwc + valence.cwc, data = d)</w:t>
      </w:r>
    </w:p>
    <w:p w14:paraId="468F18E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ABB474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coef(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7DAA8E8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coef(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received.cwc"]</w:t>
      </w:r>
    </w:p>
    <w:p w14:paraId="132B27D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9A51A2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 &lt;- a * b</w:t>
      </w:r>
    </w:p>
    <w:p w14:paraId="4DE863D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674A1E4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turn(ind)</w:t>
      </w:r>
    </w:p>
    <w:p w14:paraId="217812A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166FBB54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723D4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sense of community</w:t>
      </w:r>
    </w:p>
    <w:p w14:paraId="5BC6661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comm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6546A41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community.cwc ~ valence.cwc,</w:t>
      </w:r>
    </w:p>
    <w:p w14:paraId="6212FC1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0D5E25D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FDDC1D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62BCD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comm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</w:p>
    <w:p w14:paraId="4BF416B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community.cwc + valence.cwc,</w:t>
      </w:r>
    </w:p>
    <w:p w14:paraId="6E185FA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 REML = FALSE</w:t>
      </w:r>
    </w:p>
    <w:p w14:paraId="381B004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EE5B56C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6DDB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fun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0A7A8F5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ADAE1B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5A11F7C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E5B866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community.cwc ~ valence.cwc, data = d)</w:t>
      </w:r>
    </w:p>
    <w:p w14:paraId="183EFF1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community.cwc + valence.cwc, data = d)</w:t>
      </w:r>
    </w:p>
    <w:p w14:paraId="43CD1D0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EE053B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coef(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6EF76A3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coef(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community.cwc"]</w:t>
      </w:r>
    </w:p>
    <w:p w14:paraId="24B2B3A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6A3925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 &lt;- a * b</w:t>
      </w:r>
    </w:p>
    <w:p w14:paraId="7C32110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7C462C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turn(ind)</w:t>
      </w:r>
    </w:p>
    <w:p w14:paraId="340F5F4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3DBCA30B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C7BEE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boot)</w:t>
      </w:r>
    </w:p>
    <w:p w14:paraId="71F47372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FDC51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fun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277ED3C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78E692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3D6404E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11D240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# a-path</w:t>
      </w:r>
    </w:p>
    <w:p w14:paraId="15FC020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community.cwc ~ valence.cwc * SES, data = d)</w:t>
      </w:r>
    </w:p>
    <w:p w14:paraId="7FE6861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9B2AEA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# b-path</w:t>
      </w:r>
    </w:p>
    <w:p w14:paraId="66E3A44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_mod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community.cwc + valence.cwc, data = d)</w:t>
      </w:r>
    </w:p>
    <w:p w14:paraId="4621D63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B23CC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# coefficients</w:t>
      </w:r>
    </w:p>
    <w:p w14:paraId="4758FBC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1 &lt;- coef(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3BBFB2F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3 &lt;- coef(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valence.cwc:S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]</w:t>
      </w:r>
    </w:p>
    <w:p w14:paraId="4441BE5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coef(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od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community.cwc"]</w:t>
      </w:r>
    </w:p>
    <w:p w14:paraId="292FFF2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315D269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# SES values</w:t>
      </w:r>
    </w:p>
    <w:p w14:paraId="5D9DF5A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ES_mean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$SES, na.rm = TRUE)</w:t>
      </w:r>
    </w:p>
    <w:p w14:paraId="0FE6B5A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ES_sd  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d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$SES, na.rm = TRUE)</w:t>
      </w:r>
    </w:p>
    <w:p w14:paraId="20D2BBC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F7A966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ES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ow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SES_mean - SES_sd</w:t>
      </w:r>
    </w:p>
    <w:p w14:paraId="2CE9212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ES_high &lt;- SES_mean + SES_sd</w:t>
      </w:r>
    </w:p>
    <w:p w14:paraId="06AA657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203167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# conditional indirects</w:t>
      </w:r>
    </w:p>
    <w:p w14:paraId="5B82A33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ow  &lt;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- (a1 + a3 * SES_low) * b</w:t>
      </w:r>
    </w:p>
    <w:p w14:paraId="3DBC146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_mean &lt;- (a1 + a3 * SES_mean) * b</w:t>
      </w:r>
    </w:p>
    <w:p w14:paraId="736684D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nd_high &lt;- (a1 + a3 * SES_high) * b</w:t>
      </w:r>
    </w:p>
    <w:p w14:paraId="3F02D70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6B00779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turn(c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_low, ind_mean, ind_high))</w:t>
      </w:r>
    </w:p>
    <w:p w14:paraId="0BF9D23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0A01B44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6E327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et.seed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123)</w:t>
      </w:r>
    </w:p>
    <w:p w14:paraId="649369FB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559F2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results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</w:p>
    <w:p w14:paraId="1DC81E6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2143DAF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tatistic = boot_fun,</w:t>
      </w:r>
    </w:p>
    <w:p w14:paraId="4335203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 = 5000</w:t>
      </w:r>
    </w:p>
    <w:p w14:paraId="68226F1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C0CC8A2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79AB5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, type = "perc", index = 1) # low SES</w:t>
      </w:r>
    </w:p>
    <w:p w14:paraId="13AE32A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, type = "perc", index = 2) # mean SES</w:t>
      </w:r>
    </w:p>
    <w:p w14:paraId="1CDAA7B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, type = "perc", index = 3) # high SES</w:t>
      </w:r>
    </w:p>
    <w:p w14:paraId="0B609F94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D6958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</w:t>
      </w:r>
    </w:p>
    <w:p w14:paraId="7BF634F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running bootstrap for both social supports </w:t>
      </w:r>
    </w:p>
    <w:p w14:paraId="634072F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boot)</w:t>
      </w:r>
    </w:p>
    <w:p w14:paraId="3A8850BE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8E540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et.seed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123)</w:t>
      </w:r>
    </w:p>
    <w:p w14:paraId="613A639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0A6F0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, boot_fun_prov, R = 5000)</w:t>
      </w:r>
    </w:p>
    <w:p w14:paraId="6352C9C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rec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, boot_fun_recv, R = 5000)</w:t>
      </w:r>
    </w:p>
    <w:p w14:paraId="7A135D0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, boot_fun_comm, R = 5000)</w:t>
      </w:r>
    </w:p>
    <w:p w14:paraId="53E6082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D2A13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80BDC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prov, type = "perc")</w:t>
      </w:r>
    </w:p>
    <w:p w14:paraId="0EFCAD7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cv, type = "perc")</w:t>
      </w:r>
    </w:p>
    <w:p w14:paraId="0E96AC7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comm, type = "perc")</w:t>
      </w:r>
    </w:p>
    <w:p w14:paraId="4562C744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834F7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8CB1A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</w:t>
      </w:r>
    </w:p>
    <w:p w14:paraId="4B00FEC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square root transformation for both social support variables </w:t>
      </w:r>
    </w:p>
    <w:p w14:paraId="592F5F7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social support provided</w:t>
      </w:r>
    </w:p>
    <w:p w14:paraId="6A0CB15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03FBCA8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6D9606F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provided_sqrt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qr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)</w:t>
      </w:r>
    </w:p>
    <w:p w14:paraId="2F96351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307F2A24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8073C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6FE77FA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1F19E18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3EED84D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Sprovided_sqrt.cm  =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_sqrt, na.rm = TRUE),</w:t>
      </w:r>
    </w:p>
    <w:p w14:paraId="390EA1B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provided_sqrt.cwc = SSprovided_sqrt - SSprovided_sqrt.cm</w:t>
      </w:r>
    </w:p>
    <w:p w14:paraId="015EF9B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339ED49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F4DBEE0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A09AE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63C4B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-path (no moderation)</w:t>
      </w:r>
    </w:p>
    <w:p w14:paraId="1C9EF77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_simple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1988328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provided_sqrt.cwc ~ valence.cwc + (1 | id),</w:t>
      </w:r>
    </w:p>
    <w:p w14:paraId="1908060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63DC9E0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21A737B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8C7B5F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prov_simple1)</w:t>
      </w:r>
    </w:p>
    <w:p w14:paraId="309DD18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7CE6D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1FB1818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prov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77C3F32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provided_sqrt.cwc + valence.cwc + (1 | id),</w:t>
      </w:r>
    </w:p>
    <w:p w14:paraId="335540A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689EBDD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2CE65D5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BD157F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prov1)</w:t>
      </w:r>
    </w:p>
    <w:p w14:paraId="0927D9BA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D85CE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7F70194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prov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0A87789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0A29F5A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06C0BA8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2AC0270E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DACC4D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prov1)</w:t>
      </w:r>
    </w:p>
    <w:p w14:paraId="5808941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263FB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prov1 &lt;- fixef(model_a_prov_simple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42668DD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prov1 &lt;- fixef(model_b_prov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provided_sqrt.cwc"]</w:t>
      </w:r>
    </w:p>
    <w:p w14:paraId="735C6CC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C73D2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1 &lt;- a_prov1 * b_prov1</w:t>
      </w:r>
    </w:p>
    <w:p w14:paraId="6581059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1</w:t>
      </w:r>
    </w:p>
    <w:p w14:paraId="21C11DB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9DF2D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</w:t>
      </w:r>
    </w:p>
    <w:p w14:paraId="1259EE6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## social support received </w:t>
      </w:r>
    </w:p>
    <w:p w14:paraId="1F1CD851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A3538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04C8FD9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2DB4B07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received_sqrt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qr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)</w:t>
      </w:r>
    </w:p>
    <w:p w14:paraId="07E2AAB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1DBAD32B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43D91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 &lt;- dailylongfull |&gt;</w:t>
      </w:r>
    </w:p>
    <w:p w14:paraId="7CEAF66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group_by(id) |&gt;</w:t>
      </w:r>
    </w:p>
    <w:p w14:paraId="5CFAD096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utate(</w:t>
      </w:r>
      <w:proofErr w:type="gramEnd"/>
    </w:p>
    <w:p w14:paraId="1D20F35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Sreceived_sqrt.cm  =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_sqrt, na.rm = TRUE),</w:t>
      </w:r>
    </w:p>
    <w:p w14:paraId="142348B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Sreceived_sqrt.cwc = SSreceived_sqrt - SSreceived_sqrt.cm</w:t>
      </w:r>
    </w:p>
    <w:p w14:paraId="28A84EBF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 |&gt;</w:t>
      </w:r>
    </w:p>
    <w:p w14:paraId="5BE1C1D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ungroup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32808FC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-path (no moderation)</w:t>
      </w:r>
    </w:p>
    <w:p w14:paraId="4FDDFBB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v_simple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120F713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Sreceived_sqrt.cwc ~ valence.cwc + (1 | id),</w:t>
      </w:r>
    </w:p>
    <w:p w14:paraId="7577A9A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0AB4D8AB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56E8DFF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FE3DF4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a_recv_simple1)</w:t>
      </w:r>
    </w:p>
    <w:p w14:paraId="63F8F4BD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D1E9F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-path and c′-path</w:t>
      </w:r>
    </w:p>
    <w:p w14:paraId="7009E43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recv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46846433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SSreceived_sqrt.cwc + valence.cwc + (1 | id),</w:t>
      </w:r>
    </w:p>
    <w:p w14:paraId="6004D31D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3423F08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61CF4195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1F0492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b_recv1)</w:t>
      </w:r>
    </w:p>
    <w:p w14:paraId="7A325B17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DD74F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-path (total effect)</w:t>
      </w:r>
    </w:p>
    <w:p w14:paraId="62DD4959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recv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</w:p>
    <w:p w14:paraId="5E53D3E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HI.cwc ~ valence.cwc + (1 | id),</w:t>
      </w:r>
    </w:p>
    <w:p w14:paraId="50F4B5A2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data = dailylongfull,</w:t>
      </w:r>
    </w:p>
    <w:p w14:paraId="56E8DF97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REML = FALSE</w:t>
      </w:r>
    </w:p>
    <w:p w14:paraId="3ED69898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D962661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model_c_recv1)</w:t>
      </w:r>
    </w:p>
    <w:p w14:paraId="344B38DF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D19090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recv1 &lt;- fixef(model_a_recv_simple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36A3BE14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recv1 &lt;- fixef(model_b_recv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received_sqrt.cwc"]</w:t>
      </w:r>
    </w:p>
    <w:p w14:paraId="42BFCFF8" w14:textId="77777777" w:rsidR="008B185D" w:rsidRDefault="008B185D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9A3A9A" w14:textId="77777777" w:rsidR="008B185D" w:rsidRDefault="20113702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v1 &lt;- a_recv1 * b_recv1</w:t>
      </w:r>
    </w:p>
    <w:p w14:paraId="6D470B75" w14:textId="5EC71A28" w:rsidR="00717560" w:rsidRDefault="45199DA7" w:rsidP="38C2F7D5">
      <w:pPr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v1</w:t>
      </w:r>
    </w:p>
    <w:p w14:paraId="738ACA65" w14:textId="3D5A75EA" w:rsidR="3B6ECDF3" w:rsidRDefault="3B6ECDF3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99505A" w14:textId="3D73847B" w:rsidR="3B6ECDF3" w:rsidRDefault="3B6ECDF3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400F57" w14:textId="3B2B65B6" w:rsidR="3B6ECDF3" w:rsidRDefault="3B6ECDF3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EAD2FE" w14:textId="78EB92C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 multiple imputation</w:t>
      </w:r>
    </w:p>
    <w:p w14:paraId="343088F2" w14:textId="27A4B77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tall.packages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("mice")</w:t>
      </w:r>
    </w:p>
    <w:p w14:paraId="784F7184" w14:textId="59C0683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mice)</w:t>
      </w:r>
    </w:p>
    <w:p w14:paraId="5CC3A848" w14:textId="2D5EB60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lme4)</w:t>
      </w:r>
    </w:p>
    <w:p w14:paraId="693E4EBD" w14:textId="4F3F1FB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lmerTest)</w:t>
      </w:r>
    </w:p>
    <w:p w14:paraId="744B1990" w14:textId="662FE53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3F2853" w14:textId="45ECDF6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variables for imputation</w:t>
      </w:r>
    </w:p>
    <w:p w14:paraId="0A687D33" w14:textId="5EE6E8B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mp_dat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ilylongfull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gramEnd"/>
    </w:p>
    <w:p w14:paraId="06A6CAF5" w14:textId="6030352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id",</w:t>
      </w:r>
    </w:p>
    <w:p w14:paraId="5DAAABDC" w14:textId="59C3B70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day",</w:t>
      </w:r>
    </w:p>
    <w:p w14:paraId="49394646" w14:textId="7E8157C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SES",</w:t>
      </w:r>
    </w:p>
    <w:p w14:paraId="4A35793E" w14:textId="1170BE1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valence.cwc",</w:t>
      </w:r>
    </w:p>
    <w:p w14:paraId="134ED1AB" w14:textId="6A10D8C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SSprovided.cwc",</w:t>
      </w:r>
    </w:p>
    <w:p w14:paraId="414C167D" w14:textId="2AF4868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SSreceived.cwc",</w:t>
      </w:r>
    </w:p>
    <w:p w14:paraId="3A7599BD" w14:textId="5C69B3C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community.cwc",</w:t>
      </w:r>
    </w:p>
    <w:p w14:paraId="732DF982" w14:textId="2B32A51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"MHI.cwc"</w:t>
      </w:r>
    </w:p>
    <w:p w14:paraId="33CCA11C" w14:textId="72190F3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]</w:t>
      </w:r>
    </w:p>
    <w:p w14:paraId="03EB08A3" w14:textId="20ABEC7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4A06A6" w14:textId="7ADA8C7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spect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missing data pattern</w:t>
      </w:r>
    </w:p>
    <w:p w14:paraId="17CAD330" w14:textId="34FB5AB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d.pattern(imp_data)</w:t>
      </w:r>
    </w:p>
    <w:p w14:paraId="5B42BDDD" w14:textId="6856078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DBB738" w14:textId="5657531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initialise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</w:p>
    <w:p w14:paraId="70D5DA65" w14:textId="695B0E0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ni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ic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_data, maxit = 0)</w:t>
      </w:r>
    </w:p>
    <w:p w14:paraId="475EF6B8" w14:textId="5D0AA3B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0D96B3" w14:textId="0FF1B59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red &lt;- ini$predictorMatrix</w:t>
      </w:r>
    </w:p>
    <w:p w14:paraId="623F2B68" w14:textId="51D8288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 &lt;- ini$method</w:t>
      </w:r>
    </w:p>
    <w:p w14:paraId="41AD82A1" w14:textId="1192B19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35B0D3" w14:textId="0197665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luster variable</w:t>
      </w:r>
    </w:p>
    <w:p w14:paraId="2FA0E8C6" w14:textId="1107DED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pred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, "id"] &lt;- -2</w:t>
      </w:r>
    </w:p>
    <w:p w14:paraId="7B2744FB" w14:textId="6E7EEC1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CF13B9E" w14:textId="222868C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do not impute ID or day</w:t>
      </w:r>
    </w:p>
    <w:p w14:paraId="5D8EE7D3" w14:textId="1168556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id"] &lt;- ""</w:t>
      </w:r>
    </w:p>
    <w:p w14:paraId="1A5E969F" w14:textId="2A271FB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day"] &lt;- ""</w:t>
      </w:r>
    </w:p>
    <w:p w14:paraId="277530B8" w14:textId="1E2924B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4D18EA" w14:textId="001F954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Level 2 variable (between-person)</w:t>
      </w:r>
    </w:p>
    <w:p w14:paraId="4958D903" w14:textId="1CCF1FA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SES"] &lt;- "2lonly.norm"</w:t>
      </w:r>
    </w:p>
    <w:p w14:paraId="1519D73D" w14:textId="6FBA2AF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602007D" w14:textId="3D6DF25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Level 1 continuous variables</w:t>
      </w:r>
    </w:p>
    <w:p w14:paraId="7E88955E" w14:textId="70582F7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valence.cwc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"]   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&lt;- "2l.pan"</w:t>
      </w:r>
    </w:p>
    <w:p w14:paraId="4769E663" w14:textId="61F9446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SSprovided.cwc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"]   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&lt;- "2l.pan"</w:t>
      </w:r>
    </w:p>
    <w:p w14:paraId="4EC12D41" w14:textId="0BF5297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SSreceived.cwc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"]   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&lt;- "2l.pan"</w:t>
      </w:r>
    </w:p>
    <w:p w14:paraId="6FDB3F8E" w14:textId="0756B7A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community.cwc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"]   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&lt;- "2l.pan"</w:t>
      </w:r>
    </w:p>
    <w:p w14:paraId="4C87FED1" w14:textId="29DC506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meth["MHI.cwc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"]   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&lt;- "2l.pan"</w:t>
      </w:r>
    </w:p>
    <w:p w14:paraId="05F9ADD5" w14:textId="3CEE4D8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6280292" w14:textId="1382B95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un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imputation</w:t>
      </w:r>
    </w:p>
    <w:p w14:paraId="183A6F88" w14:textId="3D53330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mp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ice(</w:t>
      </w:r>
      <w:proofErr w:type="gramEnd"/>
    </w:p>
    <w:p w14:paraId="60101552" w14:textId="606D8EF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mp_data,</w:t>
      </w:r>
    </w:p>
    <w:p w14:paraId="45CAAEFB" w14:textId="3352A2D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 = 20,</w:t>
      </w:r>
    </w:p>
    <w:p w14:paraId="46BA68EF" w14:textId="161AE34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ethod = meth,</w:t>
      </w:r>
    </w:p>
    <w:p w14:paraId="0661C2F2" w14:textId="4EAA1DE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predictorMatrix = pred,</w:t>
      </w:r>
    </w:p>
    <w:p w14:paraId="4D73CA50" w14:textId="520C1FF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axit = 20,</w:t>
      </w:r>
    </w:p>
    <w:p w14:paraId="17275876" w14:textId="35E154D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seed = 1234</w:t>
      </w:r>
    </w:p>
    <w:p w14:paraId="276F2D40" w14:textId="5459FD1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5186D45" w14:textId="433422F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F99B84" w14:textId="1D3CC0E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heck convergence</w:t>
      </w:r>
    </w:p>
    <w:p w14:paraId="4AACE31B" w14:textId="643EBF8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lot(imp)</w:t>
      </w:r>
    </w:p>
    <w:p w14:paraId="4BC3F98E" w14:textId="293E8DF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30BE196" w14:textId="14B69C7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</w:t>
      </w:r>
    </w:p>
    <w:p w14:paraId="2850FF5C" w14:textId="6C91BE3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social support provided </w:t>
      </w:r>
    </w:p>
    <w:p w14:paraId="1296290E" w14:textId="1BA4A7E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double checking that there is no moderated result for provided </w:t>
      </w:r>
    </w:p>
    <w:p w14:paraId="53ACD8A9" w14:textId="1C0E08B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it models to each imputed dataset</w:t>
      </w:r>
    </w:p>
    <w:p w14:paraId="27E15BEF" w14:textId="5D604F6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06FC6F96" w14:textId="19F3600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.cwc ~ valence.cwc * SES + (1 | id), REML = FALSE)</w:t>
      </w:r>
    </w:p>
    <w:p w14:paraId="1863B55A" w14:textId="2B0B413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AC84914" w14:textId="78C50FF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90AF9D0" w14:textId="0D9460E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the results</w:t>
      </w:r>
    </w:p>
    <w:p w14:paraId="3E706F8C" w14:textId="4F6A3B1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prov &lt;- pool(model_a_prov)</w:t>
      </w:r>
    </w:p>
    <w:p w14:paraId="392FD865" w14:textId="602E9BC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06776A" w14:textId="5CECAF1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y</w:t>
      </w:r>
    </w:p>
    <w:p w14:paraId="5D3C3B5E" w14:textId="2821889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_prov)</w:t>
      </w:r>
    </w:p>
    <w:p w14:paraId="6005A557" w14:textId="01F6B81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B0C32DC" w14:textId="1951E8B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continuing the model without moderation </w:t>
      </w:r>
    </w:p>
    <w:p w14:paraId="2EC6F889" w14:textId="3160EFE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it models to each imputed dataset</w:t>
      </w:r>
    </w:p>
    <w:p w14:paraId="7B0F69C1" w14:textId="52EACAC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prov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mp, </w:t>
      </w:r>
    </w:p>
    <w:p w14:paraId="5EB27CEC" w14:textId="6253E6F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provided.cwc ~ valence.cwc + (1 | id), REML = FALSE)</w:t>
      </w:r>
    </w:p>
    <w:p w14:paraId="2CDD37A5" w14:textId="705D385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D655EF2" w14:textId="0AD03E6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D44EE64" w14:textId="1F436FD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1B692C85" w14:textId="73D173D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SSprovided.cwc + valence.cwc + (1 | id), REML = FALSE)</w:t>
      </w:r>
    </w:p>
    <w:p w14:paraId="3E56B3E7" w14:textId="404E6CA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713D7BA" w14:textId="4B1DB4D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E13320" w14:textId="123D4ED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prov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4C1156A6" w14:textId="3C651E0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valence.cwc + (1 | id), REML = FALSE)</w:t>
      </w:r>
    </w:p>
    <w:p w14:paraId="01FDED6D" w14:textId="21E3614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FDA2556" w14:textId="6F0949E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F3869DD" w14:textId="07E981E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the results</w:t>
      </w:r>
    </w:p>
    <w:p w14:paraId="0E09B2C9" w14:textId="3BAA19A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 &lt;- pool(model_a_prov_simple)</w:t>
      </w:r>
    </w:p>
    <w:p w14:paraId="4123EC93" w14:textId="59EDEC3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 &lt;- pool(model_b_prov)</w:t>
      </w:r>
    </w:p>
    <w:p w14:paraId="4EF538B5" w14:textId="3DAB4DF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c &lt;- pool(model_c_prov)</w:t>
      </w:r>
    </w:p>
    <w:p w14:paraId="7FDF2AC4" w14:textId="35889B2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CDA0A61" w14:textId="1BEBD39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ies</w:t>
      </w:r>
    </w:p>
    <w:p w14:paraId="17A6F831" w14:textId="0CCE11D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)</w:t>
      </w:r>
    </w:p>
    <w:p w14:paraId="716956F5" w14:textId="11A5D4A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b)</w:t>
      </w:r>
    </w:p>
    <w:p w14:paraId="125AB129" w14:textId="384EA15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c)</w:t>
      </w:r>
    </w:p>
    <w:p w14:paraId="6DDCA9AE" w14:textId="26D2196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39AF962" w14:textId="16DFD1E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Extract pooled coefficients for indirect effect</w:t>
      </w:r>
    </w:p>
    <w:p w14:paraId="15B26439" w14:textId="005107B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summary &lt;- summary(pool_a)</w:t>
      </w:r>
    </w:p>
    <w:p w14:paraId="1C967759" w14:textId="4338BE2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_summary &lt;- summary(pool_b)</w:t>
      </w:r>
    </w:p>
    <w:p w14:paraId="1BBC74A9" w14:textId="41E1813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90544D" w14:textId="5CBC578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prov &lt;- pool_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a_summary$term == "valence.cwc", "estimate"]</w:t>
      </w:r>
    </w:p>
    <w:p w14:paraId="6BF91D9E" w14:textId="67F06F2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prov &lt;- pool_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b_summary$term == "SSprovided.cwc", "estimate"]</w:t>
      </w:r>
    </w:p>
    <w:p w14:paraId="523F1989" w14:textId="22E7148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B786330" w14:textId="090A29D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 &lt;- a_prov * b_prov</w:t>
      </w:r>
    </w:p>
    <w:p w14:paraId="5FFB1B42" w14:textId="42482B8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prov</w:t>
      </w:r>
    </w:p>
    <w:p w14:paraId="2FAABB67" w14:textId="6D006F7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E91C4B" w14:textId="23D28C1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</w:t>
      </w:r>
    </w:p>
    <w:p w14:paraId="586C04C1" w14:textId="139A048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boot)</w:t>
      </w:r>
    </w:p>
    <w:p w14:paraId="0FE72999" w14:textId="57DA44B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749CE8" w14:textId="3F04DDB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unction to calculate indirect effect for each bootstrap sample</w:t>
      </w:r>
    </w:p>
    <w:p w14:paraId="1B7E67C3" w14:textId="570B3DA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ndirect_effect_boot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2BEE8381" w14:textId="69E7101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dat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6213949A" w14:textId="250F492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42B650E" w14:textId="7EA44FA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SSprovided.cwc ~ valence.cwc + (1 | id), </w:t>
      </w:r>
    </w:p>
    <w:p w14:paraId="4C979122" w14:textId="45FB4AB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6318F507" w14:textId="6C427AF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b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HI.cwc ~ SSprovided.cwc + valence.cwc + (1 | id), </w:t>
      </w:r>
    </w:p>
    <w:p w14:paraId="0E84FC7A" w14:textId="7918DFF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4807022F" w14:textId="52D1EED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615C056B" w14:textId="4388D45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a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1E862838" w14:textId="5FEFDA4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provided.cwc"]</w:t>
      </w:r>
    </w:p>
    <w:p w14:paraId="7A164A68" w14:textId="0F2CD79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7A4F101" w14:textId="3120EAA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tur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a * b)</w:t>
      </w:r>
    </w:p>
    <w:p w14:paraId="28C86FAA" w14:textId="7DFAC99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376C5632" w14:textId="339526E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76BD81" w14:textId="2B880EC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ootstrap within each imputed dataset</w:t>
      </w:r>
    </w:p>
    <w:p w14:paraId="4C261CFD" w14:textId="073A367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results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is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68C02E7" w14:textId="0B28D16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F352EE" w14:textId="045A1A6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for (i in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:imp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$m)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{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Loop through m imputed datasets</w:t>
      </w:r>
    </w:p>
    <w:p w14:paraId="3BC1DB0D" w14:textId="4FCFB96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mp_complet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plet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 i)</w:t>
      </w:r>
    </w:p>
    <w:p w14:paraId="27A12F24" w14:textId="56AEDC2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D13496E" w14:textId="4DAFC89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results[[i]]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</w:p>
    <w:p w14:paraId="62F66F60" w14:textId="4BC670F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data = imp_complete,</w:t>
      </w:r>
    </w:p>
    <w:p w14:paraId="1793650C" w14:textId="14E6BC8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tatistic = indirect_effect_boot,</w:t>
      </w:r>
    </w:p>
    <w:p w14:paraId="6054C187" w14:textId="5D4DD26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R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000,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Number of bootstrap replicates</w:t>
      </w:r>
    </w:p>
    <w:p w14:paraId="3703AC2C" w14:textId="4079BED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im = "ordinary"</w:t>
      </w:r>
    </w:p>
    <w:p w14:paraId="43FD42D4" w14:textId="339525A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5669BB18" w14:textId="3F4EB65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6DB5620C" w14:textId="76AA7CA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1114C1" w14:textId="73613E2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bootstrap results across imputations</w:t>
      </w:r>
    </w:p>
    <w:p w14:paraId="01B13838" w14:textId="3F8FD4B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Extract bootstrap CIs from each imputation</w:t>
      </w:r>
    </w:p>
    <w:p w14:paraId="6DB243DC" w14:textId="4B06682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cis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apply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, function(x) {</w:t>
      </w:r>
    </w:p>
    <w:p w14:paraId="7D6912C8" w14:textId="19B0163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x, type = "bca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")$bc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4:5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]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BCa CI bounds</w:t>
      </w:r>
    </w:p>
    <w:p w14:paraId="303D5C8C" w14:textId="679A9FD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)</w:t>
      </w:r>
    </w:p>
    <w:p w14:paraId="070DF71C" w14:textId="659D50E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41DA57" w14:textId="11A9DDC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verage across imputations</w:t>
      </w:r>
    </w:p>
    <w:p w14:paraId="6A26C4EB" w14:textId="3A001B4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lower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is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AD4E913" w14:textId="31AFDBC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upper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is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BBBB51C" w14:textId="0DCC607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3D24350" w14:textId="156D6AD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lower</w:t>
      </w:r>
    </w:p>
    <w:p w14:paraId="6E6AEB58" w14:textId="3F27009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upper</w:t>
      </w:r>
    </w:p>
    <w:p w14:paraId="61D1CCC4" w14:textId="6258686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4E6F3B" w14:textId="0C700C4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</w:t>
      </w:r>
    </w:p>
    <w:p w14:paraId="20FC3391" w14:textId="618767E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social support received </w:t>
      </w:r>
    </w:p>
    <w:p w14:paraId="06FB9C6B" w14:textId="0591210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double checking that there is no moderated result for received</w:t>
      </w:r>
    </w:p>
    <w:p w14:paraId="3FA9EA4C" w14:textId="2C45576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FF72D1" w14:textId="165D666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it models to each imputed dataset</w:t>
      </w:r>
    </w:p>
    <w:p w14:paraId="7978C3C5" w14:textId="00A517D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7C71E943" w14:textId="75944E1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.cwc ~ valence.cwc * SES + (1 | id), REML = FALSE)</w:t>
      </w:r>
    </w:p>
    <w:p w14:paraId="61A661DD" w14:textId="4A2F154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380DAA5" w14:textId="377CC34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E069EA" w14:textId="7F4A1CC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Pool the results</w:t>
      </w:r>
    </w:p>
    <w:p w14:paraId="1AC3B6B1" w14:textId="07FD955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rec &lt;- pool(model_a_rec)</w:t>
      </w:r>
    </w:p>
    <w:p w14:paraId="27CE8AD4" w14:textId="6F80541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C9EE49" w14:textId="60DD0BB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y</w:t>
      </w:r>
    </w:p>
    <w:p w14:paraId="22C23706" w14:textId="289A6D5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_rec)</w:t>
      </w:r>
    </w:p>
    <w:p w14:paraId="36A05832" w14:textId="0909C56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17A4C9A" w14:textId="39AC817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 continuing the model without moderation </w:t>
      </w:r>
    </w:p>
    <w:p w14:paraId="3BDD2AA8" w14:textId="16798F3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Fit models to each imputed dataset</w:t>
      </w:r>
    </w:p>
    <w:p w14:paraId="46428414" w14:textId="085E470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rec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639D1AC5" w14:textId="6BC9B73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SSreceived.cwc ~ valence.cwc + (1 | id), REML = FALSE)</w:t>
      </w:r>
    </w:p>
    <w:p w14:paraId="718111A9" w14:textId="0DC8452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D4AA476" w14:textId="4D1614D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47C0CD" w14:textId="1312EBE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rec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4D1B8051" w14:textId="142FD8B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SSreceived.cwc + valence.cwc + (1 | id), REML = FALSE)</w:t>
      </w:r>
    </w:p>
    <w:p w14:paraId="12CC4303" w14:textId="521F580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98BBB1E" w14:textId="6E976DB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A26AFC" w14:textId="68D0B28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rec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09AB84CC" w14:textId="2BE8B94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valence.cwc + (1 | id), REML = FALSE)</w:t>
      </w:r>
    </w:p>
    <w:p w14:paraId="5EC012BC" w14:textId="1320ADA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53B92E6" w14:textId="4F43E7E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9CB12B" w14:textId="16BFD36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Pool the results</w:t>
      </w:r>
    </w:p>
    <w:p w14:paraId="2D84902B" w14:textId="71AC332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 &lt;- pool(model_a_rec_simple)</w:t>
      </w:r>
    </w:p>
    <w:p w14:paraId="58B23F27" w14:textId="73240DB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 &lt;- pool(model_b_rec)</w:t>
      </w:r>
    </w:p>
    <w:p w14:paraId="510C9AEA" w14:textId="54E0A69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c &lt;- pool(model_c_rec)</w:t>
      </w:r>
    </w:p>
    <w:p w14:paraId="15BB98BE" w14:textId="153B72B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C9CC82" w14:textId="649562A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ies</w:t>
      </w:r>
    </w:p>
    <w:p w14:paraId="22E4FFF7" w14:textId="3DFE3FC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)</w:t>
      </w:r>
    </w:p>
    <w:p w14:paraId="74D98B6C" w14:textId="6B99B46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b)</w:t>
      </w:r>
    </w:p>
    <w:p w14:paraId="3C30576E" w14:textId="7DD8484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c)</w:t>
      </w:r>
    </w:p>
    <w:p w14:paraId="64A57D06" w14:textId="6C6CBA3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245405" w14:textId="2017C14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Extract pooled coefficients for indirect effect</w:t>
      </w:r>
    </w:p>
    <w:p w14:paraId="2D6D4650" w14:textId="4B8B1AA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summary &lt;- summary(pool_a)</w:t>
      </w:r>
    </w:p>
    <w:p w14:paraId="137017EA" w14:textId="2457EFE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_summary &lt;- summary(pool_b)</w:t>
      </w:r>
    </w:p>
    <w:p w14:paraId="4430662B" w14:textId="270D6EC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FE39B46" w14:textId="19F164D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rec &lt;- pool_a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a_summary$term == "valence.cwc", "estimate"]</w:t>
      </w:r>
    </w:p>
    <w:p w14:paraId="407F9F45" w14:textId="04104D6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rec &lt;- pool_b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b_summary$term == "SSreceived.cwc", "estimate"]</w:t>
      </w:r>
    </w:p>
    <w:p w14:paraId="3695601A" w14:textId="3BF37F8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2CCD72" w14:textId="6F0CA65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 &lt;- a_rec * b_rec</w:t>
      </w:r>
    </w:p>
    <w:p w14:paraId="2AAFC6CC" w14:textId="2FD0C52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rec</w:t>
      </w:r>
    </w:p>
    <w:p w14:paraId="393BAC2B" w14:textId="294A000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B3C8F0" w14:textId="4AAA084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</w:t>
      </w:r>
    </w:p>
    <w:p w14:paraId="0432D755" w14:textId="40E6E80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boot)</w:t>
      </w:r>
    </w:p>
    <w:p w14:paraId="18DA2988" w14:textId="641C180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270599" w14:textId="4551B93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unction to calculate indirect effect for each bootstrap sample</w:t>
      </w:r>
    </w:p>
    <w:p w14:paraId="13EA890E" w14:textId="361D63E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ndirect_effect_boot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3B2B63B0" w14:textId="3E41DB9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dat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3F74094E" w14:textId="533B58E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18096676" w14:textId="33262A4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SSreceived.cwc ~ valence.cwc + (1 | id), </w:t>
      </w:r>
    </w:p>
    <w:p w14:paraId="22E0B60C" w14:textId="4EE7FD7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5132A47B" w14:textId="7AB41E3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b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HI.cwc ~ SSreceived.cwc + valence.cwc + (1 | id), </w:t>
      </w:r>
    </w:p>
    <w:p w14:paraId="0E7CBDC0" w14:textId="11A88D0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153828DE" w14:textId="02C20E7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8394952" w14:textId="61B5D4B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a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7364A5D6" w14:textId="08F5A70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SSreceived.cwc"]</w:t>
      </w:r>
    </w:p>
    <w:p w14:paraId="2687DAF8" w14:textId="6034746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6ED8BEE1" w14:textId="7D7D885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tur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a * b)</w:t>
      </w:r>
    </w:p>
    <w:p w14:paraId="0344725D" w14:textId="3726712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6A6D7B1E" w14:textId="1ED71CB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925285" w14:textId="4B0E998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ootstrap within each imputed dataset</w:t>
      </w:r>
    </w:p>
    <w:p w14:paraId="17E210C8" w14:textId="4801962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results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is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C51A56D" w14:textId="235F85C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8B448A1" w14:textId="1371FF7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for (i in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:imp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$m)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{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Loop through m imputed datasets</w:t>
      </w:r>
    </w:p>
    <w:p w14:paraId="509762E2" w14:textId="400586F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mp_complet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plet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 i)</w:t>
      </w:r>
    </w:p>
    <w:p w14:paraId="4626E1D0" w14:textId="7959A5D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952D81F" w14:textId="1A3FF5D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results[[i]]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</w:p>
    <w:p w14:paraId="08AE1F53" w14:textId="109AB9A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data = imp_complete,</w:t>
      </w:r>
    </w:p>
    <w:p w14:paraId="01508DD7" w14:textId="07D6C94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tatistic = indirect_effect_boot,</w:t>
      </w:r>
    </w:p>
    <w:p w14:paraId="77BA65D9" w14:textId="0E9C4F0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R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000,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Number of bootstrap replicates</w:t>
      </w:r>
    </w:p>
    <w:p w14:paraId="6F03ACA6" w14:textId="0B7187B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im = "ordinary"</w:t>
      </w:r>
    </w:p>
    <w:p w14:paraId="4CCDE204" w14:textId="0792CDB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3E1FF00D" w14:textId="16A3E03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5514A43D" w14:textId="23454DD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EBF6E36" w14:textId="241D313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bootstrap results across imputations</w:t>
      </w:r>
    </w:p>
    <w:p w14:paraId="5E1C299B" w14:textId="606C342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Extract bootstrap CIs from each imputation</w:t>
      </w:r>
    </w:p>
    <w:p w14:paraId="42DA9520" w14:textId="3B47D62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cis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apply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, function(x) {</w:t>
      </w:r>
    </w:p>
    <w:p w14:paraId="3A7193B0" w14:textId="105EE76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x, type = "bca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")$bc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4:5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]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BCa CI bounds</w:t>
      </w:r>
    </w:p>
    <w:p w14:paraId="358736DC" w14:textId="185951F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)</w:t>
      </w:r>
    </w:p>
    <w:p w14:paraId="1569FF33" w14:textId="4A36864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328519" w14:textId="77CCD6D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verage across imputations</w:t>
      </w:r>
    </w:p>
    <w:p w14:paraId="68C0F4EE" w14:textId="2F4C223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lower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is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9FC775D" w14:textId="6804F29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upper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is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682C7C5" w14:textId="0F928FF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DCF8730" w14:textId="0B8BF2D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lower</w:t>
      </w:r>
    </w:p>
    <w:p w14:paraId="0F4C5241" w14:textId="2A0658A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upper</w:t>
      </w:r>
    </w:p>
    <w:p w14:paraId="756AF483" w14:textId="7E51E2B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E05D65B" w14:textId="594CE59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</w:t>
      </w:r>
    </w:p>
    <w:p w14:paraId="0DFEE99E" w14:textId="33B833D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#sense of community </w:t>
      </w:r>
    </w:p>
    <w:p w14:paraId="6B16E547" w14:textId="70186E3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checking for the moderator result</w:t>
      </w:r>
    </w:p>
    <w:p w14:paraId="1EAACA5F" w14:textId="78A72E3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it models to each imputed dataset</w:t>
      </w:r>
    </w:p>
    <w:p w14:paraId="6ED95F79" w14:textId="655B7F4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7A3FB4EB" w14:textId="4D0F426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community.cwc ~ valence.cwc * SES + (1 | id), REML = FALSE)</w:t>
      </w:r>
    </w:p>
    <w:p w14:paraId="6E112921" w14:textId="5F16058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8067E88" w14:textId="3584111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9AFEFD2" w14:textId="76963A5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6BF437A3" w14:textId="1B11F38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community.cwc + valence.cwc + (1 | id), REML = FALSE)</w:t>
      </w:r>
    </w:p>
    <w:p w14:paraId="1E618A93" w14:textId="5499DBC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B44368D" w14:textId="79DCC6D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F125A3" w14:textId="58E524C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74921B69" w14:textId="1CD903D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valence.cwc + (1 | id), REML = FALSE)</w:t>
      </w:r>
    </w:p>
    <w:p w14:paraId="3630B75F" w14:textId="0A72B57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802E739" w14:textId="35E906D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E4FAC9" w14:textId="62BA51B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Pool the results</w:t>
      </w:r>
    </w:p>
    <w:p w14:paraId="413A0BE0" w14:textId="0F3659B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comm &lt;- pool(model_a_comm)</w:t>
      </w:r>
    </w:p>
    <w:p w14:paraId="1994644F" w14:textId="40DC87D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_comm &lt;- pool(model_b_comm)</w:t>
      </w:r>
    </w:p>
    <w:p w14:paraId="7CE71D90" w14:textId="34C20B7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c_comm &lt;- pool(model_c_comm)</w:t>
      </w:r>
    </w:p>
    <w:p w14:paraId="384530A9" w14:textId="431DA70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9E789E8" w14:textId="7BC95EE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ies</w:t>
      </w:r>
    </w:p>
    <w:p w14:paraId="7C08A8E4" w14:textId="39CBC58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_comm)</w:t>
      </w:r>
    </w:p>
    <w:p w14:paraId="191902DE" w14:textId="3DA15D5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b_comm)</w:t>
      </w:r>
    </w:p>
    <w:p w14:paraId="49E618C2" w14:textId="51AFF79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c_comm)</w:t>
      </w:r>
    </w:p>
    <w:p w14:paraId="77861E57" w14:textId="175D387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0F842D2" w14:textId="306A82D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2500BAE" w14:textId="688FC6C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</w:t>
      </w:r>
    </w:p>
    <w:p w14:paraId="52FDF9E2" w14:textId="54197D8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sense of community - without moderator</w:t>
      </w:r>
    </w:p>
    <w:p w14:paraId="312CB785" w14:textId="6700108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CAE75E" w14:textId="56A5EE5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it models to each imputed dataset</w:t>
      </w:r>
    </w:p>
    <w:p w14:paraId="7DF1F4E1" w14:textId="5E4F475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a_comm_simpl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11A37892" w14:textId="55E8F47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community.cwc ~ valence.cwc + (1 | id), REML = FALSE)</w:t>
      </w:r>
    </w:p>
    <w:p w14:paraId="4133172F" w14:textId="43DF5A4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A4BD9B3" w14:textId="11E2583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99D705" w14:textId="438D14E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b_comm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526398E5" w14:textId="7235772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community.cwc + valence.cwc + (1 | id), REML = FALSE)</w:t>
      </w:r>
    </w:p>
    <w:p w14:paraId="75451569" w14:textId="3409B69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2FE4ED8" w14:textId="2CAA156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AD62F3" w14:textId="68D1038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odel_c_comm1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</w:t>
      </w:r>
    </w:p>
    <w:p w14:paraId="2A8BA559" w14:textId="049DA30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  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MHI.cwc ~ valence.cwc + (1 | id), REML = FALSE)</w:t>
      </w:r>
    </w:p>
    <w:p w14:paraId="391BA9C5" w14:textId="32D7625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3C6A9A6" w14:textId="420E663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CA46E3" w14:textId="6894DAC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the results</w:t>
      </w:r>
    </w:p>
    <w:p w14:paraId="511C467B" w14:textId="300DD89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comm_simple &lt;- pool(model_a_comm_simple)</w:t>
      </w:r>
    </w:p>
    <w:p w14:paraId="74935DF5" w14:textId="5E9ABCF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_comm1 &lt;- pool(model_b_comm1)</w:t>
      </w:r>
    </w:p>
    <w:p w14:paraId="31A971C6" w14:textId="62E6981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c_comm1 &lt;- pool(model_c_comm1)</w:t>
      </w:r>
    </w:p>
    <w:p w14:paraId="42CA78FA" w14:textId="33847A2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D7E7F6" w14:textId="6ED15CF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View pooled summaries</w:t>
      </w:r>
    </w:p>
    <w:p w14:paraId="00F8289A" w14:textId="41B662D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a_comm_simple)</w:t>
      </w:r>
    </w:p>
    <w:p w14:paraId="2B23BF46" w14:textId="6C8A327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b_comm1)</w:t>
      </w:r>
    </w:p>
    <w:p w14:paraId="6A7428C9" w14:textId="7D64C063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summary(pool_c_comm1)</w:t>
      </w:r>
    </w:p>
    <w:p w14:paraId="47D7D01D" w14:textId="05C994C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30DFE7" w14:textId="26D73C1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Extract pooled coefficients for indirect effect</w:t>
      </w:r>
    </w:p>
    <w:p w14:paraId="19C43246" w14:textId="7CE1C5E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a_comm_simple_summary &lt;- summary(pool_a_comm_simple)</w:t>
      </w:r>
    </w:p>
    <w:p w14:paraId="27F2E514" w14:textId="301F2F7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_b_comm1_summary &lt;- summary(pool_b_comm1)</w:t>
      </w:r>
    </w:p>
    <w:p w14:paraId="7C8CF4DB" w14:textId="53CCB88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405A164" w14:textId="5C03D42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a_comm &lt;- pool_a_comm_simple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a_comm_simple_summary$term == "valence.cwc", "estimate"]</w:t>
      </w:r>
    </w:p>
    <w:p w14:paraId="74DD77DB" w14:textId="527289B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b_comm &lt;- pool_b_comm1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ummary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pool_b_comm1_summary$term == "community.cwc", "estimate"]</w:t>
      </w:r>
    </w:p>
    <w:p w14:paraId="5CED195D" w14:textId="01EE5F6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86A6C7" w14:textId="6E4D62A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comm &lt;- a_comm * b_comm</w:t>
      </w:r>
    </w:p>
    <w:p w14:paraId="46425C1D" w14:textId="54906BC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indirect_effect_comm</w:t>
      </w:r>
    </w:p>
    <w:p w14:paraId="7B09C6AB" w14:textId="49F7538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#####################################################################</w:t>
      </w:r>
    </w:p>
    <w:p w14:paraId="577D0F48" w14:textId="2479ED1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library(boot)</w:t>
      </w:r>
    </w:p>
    <w:p w14:paraId="20CF015A" w14:textId="7F36F1A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434579" w14:textId="739D616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Function to calculate indirect effect for each bootstrap sample</w:t>
      </w:r>
    </w:p>
    <w:p w14:paraId="611EE2F4" w14:textId="2B7C150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indirect_effect_boot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data, indices) {</w:t>
      </w:r>
    </w:p>
    <w:p w14:paraId="7FC5F70A" w14:textId="467CE8C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dat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dat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ndices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</w:p>
    <w:p w14:paraId="40702722" w14:textId="113E880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DCA43D2" w14:textId="5B79A0E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a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community.cwc ~ valence.cwc * SES + (1 | id), </w:t>
      </w:r>
    </w:p>
    <w:p w14:paraId="77C0BF24" w14:textId="675AD6B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1C867BDB" w14:textId="41436B8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model_b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mer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MHI.cwc ~ community.cwc + valence.cwc + (1 | id), </w:t>
      </w:r>
    </w:p>
    <w:p w14:paraId="63F20625" w14:textId="4E74620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              data = boot_data, REML = FALSE)</w:t>
      </w:r>
    </w:p>
    <w:p w14:paraId="707C2A09" w14:textId="4B44CE8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F32EA7D" w14:textId="408210F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a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a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valence.cwc"]</w:t>
      </w:r>
    </w:p>
    <w:p w14:paraId="77675B3A" w14:textId="1D1632A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 &lt;- fixef(model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)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"community.cwc"]</w:t>
      </w:r>
    </w:p>
    <w:p w14:paraId="405C7F2F" w14:textId="55421BC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078C893" w14:textId="24EE534D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retur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a * b)</w:t>
      </w:r>
    </w:p>
    <w:p w14:paraId="592F5C1F" w14:textId="6D2BD54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61050377" w14:textId="2066F077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97943A" w14:textId="76559F7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Bootstrap within each imputed dataset</w:t>
      </w:r>
    </w:p>
    <w:p w14:paraId="48547725" w14:textId="51E2571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results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list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2DCF43C" w14:textId="44B28448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75B4B9A" w14:textId="05931BD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for (i in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:imp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$m)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{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Loop through m imputed datasets</w:t>
      </w:r>
    </w:p>
    <w:p w14:paraId="0411DCC0" w14:textId="7942675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imp_complete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plete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imp, i)</w:t>
      </w:r>
    </w:p>
    <w:p w14:paraId="63E987C7" w14:textId="1D915D10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E438BD0" w14:textId="0DDC637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boot_results_comm[[i]]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(</w:t>
      </w:r>
      <w:proofErr w:type="gramEnd"/>
    </w:p>
    <w:p w14:paraId="054017A1" w14:textId="427FED2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data = imp_complete,</w:t>
      </w:r>
    </w:p>
    <w:p w14:paraId="1BE47B3C" w14:textId="53736C5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tatistic = indirect_effect_boot_comm,</w:t>
      </w:r>
    </w:p>
    <w:p w14:paraId="33B12743" w14:textId="6188DB81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R =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1000,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Number of bootstrap replicates</w:t>
      </w:r>
    </w:p>
    <w:p w14:paraId="129662E0" w14:textId="2A51B87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  sim = "ordinary"</w:t>
      </w:r>
    </w:p>
    <w:p w14:paraId="680A6D24" w14:textId="354F5CD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)</w:t>
      </w:r>
    </w:p>
    <w:p w14:paraId="0C112394" w14:textId="67D1CB79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</w:t>
      </w:r>
    </w:p>
    <w:p w14:paraId="1C889E0B" w14:textId="4F79FCE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8CD888" w14:textId="1CC226B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Pool bootstrap results across imputations</w:t>
      </w:r>
    </w:p>
    <w:p w14:paraId="7E6D14C0" w14:textId="778B3E0E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boot_cis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sapply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results_comm, function(x) {</w:t>
      </w:r>
    </w:p>
    <w:p w14:paraId="397BAD34" w14:textId="3A38E43B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boot.ci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x, type = "bca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")$bca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4:5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]  #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BCa CI bounds</w:t>
      </w:r>
    </w:p>
    <w:p w14:paraId="1EC0F228" w14:textId="49091D32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})</w:t>
      </w:r>
    </w:p>
    <w:p w14:paraId="54129A62" w14:textId="1CE7964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966AA1" w14:textId="6C85CB76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# Average across imputations</w:t>
      </w:r>
    </w:p>
    <w:p w14:paraId="51BD8955" w14:textId="6F4DD95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lower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cis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C1553EF" w14:textId="36B0D74C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pooled_ci_upper_comm &lt;- 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mean(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boot_cis_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comm[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Start"/>
      <w:r w:rsidRPr="38C2F7D5">
        <w:rPr>
          <w:rFonts w:ascii="Times New Roman" w:eastAsia="Times New Roman" w:hAnsi="Times New Roman" w:cs="Times New Roman"/>
          <w:sz w:val="24"/>
          <w:szCs w:val="24"/>
        </w:rPr>
        <w:t>, ]</w:t>
      </w:r>
      <w:proofErr w:type="gramEnd"/>
      <w:r w:rsidRPr="38C2F7D5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9C83426" w14:textId="09FCA18F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579D51" w14:textId="2B81D7F5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lower_comm</w:t>
      </w:r>
    </w:p>
    <w:p w14:paraId="5873A184" w14:textId="3D46A814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>pooled_ci_upper_comm</w:t>
      </w:r>
    </w:p>
    <w:p w14:paraId="35EBF6E1" w14:textId="39E0EA7A" w:rsidR="7AE4A8B6" w:rsidRDefault="1ACB3F4F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38C2F7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FE51A1" w14:textId="0CE4393B" w:rsidR="3B6ECDF3" w:rsidRDefault="3B6ECDF3" w:rsidP="38C2F7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095D9F" w14:textId="5EE8C7D5" w:rsidR="3B6ECDF3" w:rsidRDefault="3B6ECDF3" w:rsidP="38C2F7D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3B6EC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5D"/>
    <w:rsid w:val="001314D7"/>
    <w:rsid w:val="00336D4B"/>
    <w:rsid w:val="003F4088"/>
    <w:rsid w:val="00672B8E"/>
    <w:rsid w:val="00717560"/>
    <w:rsid w:val="0081087A"/>
    <w:rsid w:val="008B185D"/>
    <w:rsid w:val="00987541"/>
    <w:rsid w:val="00A14D51"/>
    <w:rsid w:val="00C64FF8"/>
    <w:rsid w:val="00EA2B78"/>
    <w:rsid w:val="00FA22C6"/>
    <w:rsid w:val="00FA5623"/>
    <w:rsid w:val="00FD0E85"/>
    <w:rsid w:val="1ACB3F4F"/>
    <w:rsid w:val="20113702"/>
    <w:rsid w:val="25ED3EBA"/>
    <w:rsid w:val="38C2F7D5"/>
    <w:rsid w:val="3B6ECDF3"/>
    <w:rsid w:val="45199DA7"/>
    <w:rsid w:val="653BEB49"/>
    <w:rsid w:val="6C8CE85D"/>
    <w:rsid w:val="71B27D1A"/>
    <w:rsid w:val="7AE4A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70B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8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8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85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8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85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8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8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8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8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B1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8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8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B1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85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B1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5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B18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84</Words>
  <Characters>18722</Characters>
  <Application>Microsoft Office Word</Application>
  <DocSecurity>0</DocSecurity>
  <Lines>156</Lines>
  <Paragraphs>43</Paragraphs>
  <ScaleCrop>false</ScaleCrop>
  <Company/>
  <LinksUpToDate>false</LinksUpToDate>
  <CharactersWithSpaces>2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6T10:54:00Z</dcterms:created>
  <dcterms:modified xsi:type="dcterms:W3CDTF">2026-06-06T10:55:00Z</dcterms:modified>
</cp:coreProperties>
</file>